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5677" w:rsidRPr="00C52CEA" w:rsidRDefault="000E5677" w:rsidP="000E5677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upplementary </w:t>
      </w:r>
      <w:r w:rsidRPr="00C52CE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able 1. </w:t>
      </w:r>
      <w:proofErr w:type="spellStart"/>
      <w:r w:rsidRPr="00C52CEA">
        <w:rPr>
          <w:rFonts w:ascii="Times New Roman" w:eastAsia="Times New Roman" w:hAnsi="Times New Roman" w:cs="Times New Roman"/>
          <w:sz w:val="24"/>
          <w:szCs w:val="24"/>
          <w:lang w:val="en-US"/>
        </w:rPr>
        <w:t>Oligoprimers</w:t>
      </w:r>
      <w:proofErr w:type="spellEnd"/>
      <w:r w:rsidRPr="00C52CE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equences used for polymerase chain reaction and direct Sanger sequencing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004"/>
        <w:gridCol w:w="4188"/>
        <w:gridCol w:w="3264"/>
        <w:gridCol w:w="1115"/>
      </w:tblGrid>
      <w:tr w:rsidR="000E5677" w:rsidRPr="00D609A0" w:rsidTr="005D082D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E5677" w:rsidRPr="00C52CEA" w:rsidRDefault="000E5677" w:rsidP="005D08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52CE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ame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E5677" w:rsidRPr="00C52CEA" w:rsidRDefault="000E5677" w:rsidP="005D08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52CE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orward primer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E5677" w:rsidRPr="00C52CEA" w:rsidRDefault="000E5677" w:rsidP="005D08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52CE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verse primer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E5677" w:rsidRPr="00C52CEA" w:rsidRDefault="000E5677" w:rsidP="005D08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52CE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mplicon</w:t>
            </w:r>
            <w:proofErr w:type="spellEnd"/>
            <w:r w:rsidRPr="00C52CE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size, </w:t>
            </w:r>
            <w:proofErr w:type="spellStart"/>
            <w:r w:rsidRPr="00C52CE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p</w:t>
            </w:r>
            <w:proofErr w:type="spellEnd"/>
          </w:p>
        </w:tc>
      </w:tr>
      <w:tr w:rsidR="000E5677" w:rsidRPr="00D609A0" w:rsidTr="005D082D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E5677" w:rsidRPr="00C52CEA" w:rsidRDefault="000E5677" w:rsidP="005D08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52CE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CN5A-6_nc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E5677" w:rsidRPr="00C52CEA" w:rsidRDefault="000E5677" w:rsidP="005D08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52CE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GGGCTATCCACAGCACTGC</w:t>
            </w:r>
          </w:p>
        </w:tc>
        <w:tc>
          <w:tcPr>
            <w:tcW w:w="260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0E5677" w:rsidRPr="00C52CEA" w:rsidRDefault="000E5677" w:rsidP="005D08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52CE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GCCCAGGCATATCCCTCTA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E5677" w:rsidRPr="00C52CEA" w:rsidRDefault="000E5677" w:rsidP="005D08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52CE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90</w:t>
            </w:r>
          </w:p>
        </w:tc>
      </w:tr>
      <w:tr w:rsidR="000E5677" w:rsidRPr="00C52CEA" w:rsidTr="005D082D">
        <w:trPr>
          <w:trHeight w:val="498"/>
        </w:trPr>
        <w:tc>
          <w:tcPr>
            <w:tcW w:w="1668" w:type="dxa"/>
          </w:tcPr>
          <w:p w:rsidR="000E5677" w:rsidRPr="00C52CEA" w:rsidRDefault="000E5677" w:rsidP="005D08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52CE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CN5A-6_c</w:t>
            </w:r>
          </w:p>
        </w:tc>
        <w:tc>
          <w:tcPr>
            <w:tcW w:w="3635" w:type="dxa"/>
            <w:tcBorders>
              <w:right w:val="single" w:sz="4" w:space="0" w:color="000000"/>
            </w:tcBorders>
          </w:tcPr>
          <w:p w:rsidR="000E5677" w:rsidRPr="00C52CEA" w:rsidRDefault="000E5677" w:rsidP="005D08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52CE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ATCCCAGGTAAGATGCCCAGGTTTG</w:t>
            </w:r>
          </w:p>
        </w:tc>
        <w:tc>
          <w:tcPr>
            <w:tcW w:w="2602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:rsidR="000E5677" w:rsidRPr="00C52CEA" w:rsidRDefault="000E5677" w:rsidP="005D082D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666" w:type="dxa"/>
          </w:tcPr>
          <w:p w:rsidR="000E5677" w:rsidRPr="00C52CEA" w:rsidRDefault="000E5677" w:rsidP="005D08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52CE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86</w:t>
            </w:r>
          </w:p>
        </w:tc>
      </w:tr>
    </w:tbl>
    <w:p w:rsidR="000E5677" w:rsidRDefault="000E5677" w:rsidP="000E5677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CE32CA" w:rsidRDefault="00CE32CA">
      <w:bookmarkStart w:id="0" w:name="_GoBack"/>
      <w:bookmarkEnd w:id="0"/>
    </w:p>
    <w:sectPr w:rsidR="00CE32CA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0AC8"/>
    <w:rsid w:val="000E5677"/>
    <w:rsid w:val="00900AC8"/>
    <w:rsid w:val="00CE3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170B005-5FF4-4582-B89C-C3C42CE24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E5677"/>
    <w:rPr>
      <w:rFonts w:ascii="Calibri" w:eastAsia="Calibri" w:hAnsi="Calibri" w:cs="Calibr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-lab</dc:creator>
  <cp:keywords/>
  <dc:description/>
  <cp:lastModifiedBy>gen-lab</cp:lastModifiedBy>
  <cp:revision>2</cp:revision>
  <dcterms:created xsi:type="dcterms:W3CDTF">2021-03-19T13:44:00Z</dcterms:created>
  <dcterms:modified xsi:type="dcterms:W3CDTF">2021-03-19T13:45:00Z</dcterms:modified>
</cp:coreProperties>
</file>